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ADB" w:rsidRDefault="002D5ADB" w:rsidP="002D5ADB">
      <w:pPr>
        <w:rPr>
          <w:rFonts w:ascii="Calibri" w:hAnsi="Calibri"/>
          <w:b/>
        </w:rPr>
      </w:pPr>
      <w:r>
        <w:rPr>
          <w:rFonts w:ascii="Calibri" w:hAnsi="Calibri"/>
          <w:b/>
          <w:u w:val="single"/>
        </w:rPr>
        <w:t>Supplemental Table 5</w:t>
      </w:r>
      <w:r w:rsidRPr="00E5103C">
        <w:rPr>
          <w:rFonts w:ascii="Calibri" w:hAnsi="Calibri"/>
          <w:b/>
          <w:u w:val="single"/>
        </w:rPr>
        <w:t>:</w:t>
      </w:r>
      <w:r w:rsidRPr="00E5103C">
        <w:rPr>
          <w:rFonts w:ascii="Calibri" w:hAnsi="Calibri"/>
          <w:b/>
        </w:rPr>
        <w:t xml:space="preserve"> </w:t>
      </w:r>
    </w:p>
    <w:p w:rsidR="002D5ADB" w:rsidRPr="00E5103C" w:rsidRDefault="002D5ADB" w:rsidP="002D5ADB">
      <w:pPr>
        <w:rPr>
          <w:rFonts w:asciiTheme="majorHAnsi" w:hAnsiTheme="majorHAnsi"/>
          <w:b/>
        </w:rPr>
      </w:pPr>
      <w:r w:rsidRPr="00E5103C">
        <w:rPr>
          <w:rFonts w:ascii="Calibri" w:hAnsi="Calibri"/>
          <w:b/>
        </w:rPr>
        <w:t>VISUAL SUMMARY OF STANDARD OPERATING PROCEDURES FOR THE COLLECTION, PROCESSING, AND STORAGE OF</w:t>
      </w:r>
      <w:r>
        <w:rPr>
          <w:rFonts w:ascii="Calibri" w:hAnsi="Calibri"/>
          <w:b/>
        </w:rPr>
        <w:t xml:space="preserve"> PERITONEAL FLUID</w:t>
      </w:r>
      <w:r>
        <w:rPr>
          <w:rFonts w:asciiTheme="majorHAnsi" w:hAnsiTheme="majorHAnsi"/>
          <w:b/>
        </w:rPr>
        <w:t xml:space="preserve"> SPECIMEN</w:t>
      </w:r>
    </w:p>
    <w:p w:rsidR="002D5ADB" w:rsidRPr="0059768C" w:rsidRDefault="002D5ADB" w:rsidP="002D5ADB">
      <w:pPr>
        <w:tabs>
          <w:tab w:val="left" w:pos="3974"/>
        </w:tabs>
        <w:rPr>
          <w:rFonts w:asciiTheme="majorHAnsi" w:hAnsiTheme="majorHAnsi"/>
          <w:sz w:val="22"/>
          <w:szCs w:val="22"/>
        </w:rPr>
      </w:pPr>
    </w:p>
    <w:tbl>
      <w:tblPr>
        <w:tblW w:w="10256" w:type="dxa"/>
        <w:jc w:val="right"/>
        <w:tblInd w:w="-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4"/>
        <w:gridCol w:w="4253"/>
        <w:gridCol w:w="4619"/>
      </w:tblGrid>
      <w:tr w:rsidR="002D5ADB" w:rsidRPr="0059768C" w:rsidTr="00416823">
        <w:trPr>
          <w:jc w:val="right"/>
        </w:trPr>
        <w:tc>
          <w:tcPr>
            <w:tcW w:w="1384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253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andard Collection</w:t>
            </w:r>
          </w:p>
        </w:tc>
        <w:tc>
          <w:tcPr>
            <w:tcW w:w="4619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Required minimum</w:t>
            </w:r>
          </w:p>
        </w:tc>
      </w:tr>
      <w:tr w:rsidR="002D5ADB" w:rsidRPr="0059768C" w:rsidTr="00416823">
        <w:trPr>
          <w:trHeight w:val="605"/>
          <w:jc w:val="right"/>
        </w:trPr>
        <w:tc>
          <w:tcPr>
            <w:tcW w:w="1384" w:type="dxa"/>
            <w:shd w:val="clear" w:color="auto" w:fill="auto"/>
          </w:tcPr>
          <w:p w:rsidR="002D5ADB" w:rsidRPr="0059768C" w:rsidRDefault="002D5ADB" w:rsidP="00416823">
            <w:pPr>
              <w:ind w:left="1416" w:hanging="141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2D5ADB" w:rsidRPr="0059768C" w:rsidRDefault="002D5ADB" w:rsidP="00416823">
            <w:pPr>
              <w:tabs>
                <w:tab w:val="left" w:pos="144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ollection</w:t>
            </w:r>
          </w:p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8872" w:type="dxa"/>
            <w:gridSpan w:val="2"/>
            <w:shd w:val="clear" w:color="auto" w:fill="auto"/>
          </w:tcPr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iming: after anaesthesia.</w:t>
            </w:r>
          </w:p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Sample collection is performed by 20ml suction devices /laparoscopic needle.</w:t>
            </w:r>
          </w:p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If no PF→ peritoneal lavage with 20ml normal saline (use the pellet, discard the supernatant).</w:t>
            </w:r>
          </w:p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Labelling → Standard: Human readable and 2D barcode labels</w:t>
            </w:r>
          </w:p>
          <w:p w:rsidR="002D5ADB" w:rsidRPr="0059768C" w:rsidRDefault="002D5ADB" w:rsidP="00416823">
            <w:pPr>
              <w:tabs>
                <w:tab w:val="left" w:pos="3974"/>
              </w:tabs>
              <w:ind w:left="252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               → Minimum: Human readable label</w:t>
            </w:r>
          </w:p>
        </w:tc>
      </w:tr>
      <w:tr w:rsidR="002D5ADB" w:rsidRPr="0059768C" w:rsidTr="00416823">
        <w:trPr>
          <w:trHeight w:val="509"/>
          <w:jc w:val="right"/>
        </w:trPr>
        <w:tc>
          <w:tcPr>
            <w:tcW w:w="1384" w:type="dxa"/>
            <w:shd w:val="clear" w:color="auto" w:fill="auto"/>
          </w:tcPr>
          <w:p w:rsidR="002D5ADB" w:rsidRPr="0059768C" w:rsidRDefault="002D5ADB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2D5ADB" w:rsidRPr="0059768C" w:rsidRDefault="002D5ADB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processing</w:t>
            </w:r>
          </w:p>
        </w:tc>
        <w:tc>
          <w:tcPr>
            <w:tcW w:w="4253" w:type="dxa"/>
            <w:shd w:val="clear" w:color="auto" w:fill="auto"/>
          </w:tcPr>
          <w:p w:rsidR="002D5ADB" w:rsidRPr="0059768C" w:rsidRDefault="002D5ADB" w:rsidP="002D5ADB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97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nsfer to the lab within 30 minutes.</w:t>
            </w:r>
          </w:p>
          <w:p w:rsidR="002D5ADB" w:rsidRPr="0059768C" w:rsidRDefault="002D5ADB" w:rsidP="002D5ADB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Centrifuge at 4°C</w:t>
            </w:r>
            <w:r>
              <w:rPr>
                <w:rFonts w:asciiTheme="majorHAnsi" w:hAnsiTheme="majorHAnsi"/>
                <w:sz w:val="22"/>
                <w:szCs w:val="22"/>
              </w:rPr>
              <w:t>.</w:t>
            </w:r>
          </w:p>
        </w:tc>
        <w:tc>
          <w:tcPr>
            <w:tcW w:w="4619" w:type="dxa"/>
            <w:shd w:val="clear" w:color="auto" w:fill="auto"/>
          </w:tcPr>
          <w:p w:rsidR="002D5ADB" w:rsidRPr="0059768C" w:rsidRDefault="002D5ADB" w:rsidP="002D5ADB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97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nsfer to the lab as soon as possible.</w:t>
            </w:r>
          </w:p>
          <w:p w:rsidR="002D5ADB" w:rsidRPr="0059768C" w:rsidRDefault="002D5ADB" w:rsidP="002D5ADB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entrifuge at room temperature.</w:t>
            </w:r>
          </w:p>
        </w:tc>
      </w:tr>
      <w:tr w:rsidR="002D5ADB" w:rsidRPr="0059768C" w:rsidTr="00416823">
        <w:trPr>
          <w:trHeight w:val="2009"/>
          <w:jc w:val="right"/>
        </w:trPr>
        <w:tc>
          <w:tcPr>
            <w:tcW w:w="1384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orage</w:t>
            </w:r>
          </w:p>
        </w:tc>
        <w:tc>
          <w:tcPr>
            <w:tcW w:w="4253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ore at LN</w:t>
            </w:r>
            <w:r w:rsidRPr="0059768C">
              <w:rPr>
                <w:rFonts w:asciiTheme="majorHAnsi" w:hAnsiTheme="majorHAnsi"/>
                <w:b/>
                <w:sz w:val="22"/>
                <w:szCs w:val="22"/>
                <w:vertAlign w:val="subscript"/>
              </w:rPr>
              <w:t>2</w:t>
            </w: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 xml:space="preserve"> freezer</w:t>
            </w: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he supernatant → gently aspirate:</w:t>
            </w:r>
          </w:p>
          <w:p w:rsidR="002D5ADB" w:rsidRPr="0059768C" w:rsidRDefault="002D5ADB" w:rsidP="002D5ADB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Use screw-top </w:t>
            </w:r>
            <w:r>
              <w:rPr>
                <w:rFonts w:asciiTheme="majorHAnsi" w:hAnsiTheme="majorHAnsi"/>
                <w:sz w:val="22"/>
                <w:szCs w:val="22"/>
              </w:rPr>
              <w:t>g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asket</w:t>
            </w:r>
          </w:p>
          <w:p w:rsidR="002D5ADB" w:rsidRPr="0059768C" w:rsidRDefault="002D5ADB" w:rsidP="002D5ADB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Aliquot on wet ice and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in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upright position.</w:t>
            </w: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i/>
                <w:sz w:val="22"/>
                <w:szCs w:val="22"/>
              </w:rPr>
            </w:pP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i/>
                <w:sz w:val="22"/>
                <w:szCs w:val="22"/>
              </w:rPr>
            </w:pPr>
            <w:r w:rsidRPr="0059768C">
              <w:rPr>
                <w:rFonts w:asciiTheme="majorHAnsi" w:hAnsiTheme="majorHAnsi"/>
                <w:i/>
                <w:sz w:val="22"/>
                <w:szCs w:val="22"/>
              </w:rPr>
              <w:t>Discard the supernatant if peritoneal lavage!</w:t>
            </w: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The </w:t>
            </w:r>
            <w:r>
              <w:rPr>
                <w:rFonts w:asciiTheme="majorHAnsi" w:hAnsiTheme="majorHAnsi"/>
                <w:sz w:val="22"/>
                <w:szCs w:val="22"/>
              </w:rPr>
              <w:t>p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ellet→ </w:t>
            </w:r>
            <w:r>
              <w:rPr>
                <w:rFonts w:asciiTheme="majorHAnsi" w:hAnsiTheme="majorHAnsi"/>
                <w:sz w:val="22"/>
                <w:szCs w:val="22"/>
              </w:rPr>
              <w:t>u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se screw-top </w:t>
            </w:r>
            <w:r>
              <w:rPr>
                <w:rFonts w:asciiTheme="majorHAnsi" w:hAnsiTheme="majorHAnsi"/>
                <w:sz w:val="22"/>
                <w:szCs w:val="22"/>
              </w:rPr>
              <w:t>g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asket</w:t>
            </w:r>
          </w:p>
        </w:tc>
        <w:tc>
          <w:tcPr>
            <w:tcW w:w="4619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ore at -80°C freezer</w:t>
            </w: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he supernatant → gently aspirate:</w:t>
            </w:r>
          </w:p>
          <w:p w:rsidR="002D5ADB" w:rsidRPr="0059768C" w:rsidRDefault="002D5ADB" w:rsidP="002D5ADB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Use screw-top </w:t>
            </w:r>
            <w:r>
              <w:rPr>
                <w:rFonts w:asciiTheme="majorHAnsi" w:hAnsiTheme="majorHAnsi"/>
                <w:sz w:val="22"/>
                <w:szCs w:val="22"/>
              </w:rPr>
              <w:t>g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asket</w:t>
            </w:r>
          </w:p>
          <w:p w:rsidR="002D5ADB" w:rsidRPr="0059768C" w:rsidRDefault="002D5ADB" w:rsidP="002D5ADB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Aliquot at room temperature and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in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upright position</w:t>
            </w: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i/>
                <w:sz w:val="22"/>
                <w:szCs w:val="22"/>
              </w:rPr>
            </w:pPr>
            <w:r w:rsidRPr="0059768C">
              <w:rPr>
                <w:rFonts w:asciiTheme="majorHAnsi" w:hAnsiTheme="majorHAnsi"/>
                <w:i/>
                <w:sz w:val="22"/>
                <w:szCs w:val="22"/>
              </w:rPr>
              <w:t>Discard the supernatant if peritoneal lavage!</w:t>
            </w: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The </w:t>
            </w:r>
            <w:r>
              <w:rPr>
                <w:rFonts w:asciiTheme="majorHAnsi" w:hAnsiTheme="majorHAnsi"/>
                <w:sz w:val="22"/>
                <w:szCs w:val="22"/>
              </w:rPr>
              <w:t>p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ellet→ </w:t>
            </w:r>
            <w:r>
              <w:rPr>
                <w:rFonts w:asciiTheme="majorHAnsi" w:hAnsiTheme="majorHAnsi"/>
                <w:sz w:val="22"/>
                <w:szCs w:val="22"/>
              </w:rPr>
              <w:t>u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se screw-top </w:t>
            </w:r>
            <w:r>
              <w:rPr>
                <w:rFonts w:asciiTheme="majorHAnsi" w:hAnsiTheme="majorHAnsi"/>
                <w:sz w:val="22"/>
                <w:szCs w:val="22"/>
              </w:rPr>
              <w:t>g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asket</w:t>
            </w:r>
          </w:p>
        </w:tc>
      </w:tr>
      <w:tr w:rsidR="002D5ADB" w:rsidRPr="0059768C" w:rsidTr="00416823">
        <w:trPr>
          <w:trHeight w:val="1710"/>
          <w:jc w:val="right"/>
        </w:trPr>
        <w:tc>
          <w:tcPr>
            <w:tcW w:w="1384" w:type="dxa"/>
            <w:shd w:val="clear" w:color="auto" w:fill="auto"/>
          </w:tcPr>
          <w:p w:rsidR="002D5ADB" w:rsidRPr="0059768C" w:rsidRDefault="002D5ADB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abelling</w:t>
            </w:r>
          </w:p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253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83820</wp:posOffset>
                      </wp:positionV>
                      <wp:extent cx="1257300" cy="1076325"/>
                      <wp:effectExtent l="0" t="0" r="19050" b="28575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57300" cy="1076325"/>
                                <a:chOff x="1620" y="1597"/>
                                <a:chExt cx="2339" cy="2340"/>
                              </a:xfrm>
                            </wpg:grpSpPr>
                            <wps:wsp>
                              <wps:cNvPr id="39" name="Text Box 2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20" y="1597"/>
                                  <a:ext cx="2339" cy="2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D5ADB" w:rsidRPr="00F70F02" w:rsidRDefault="002D5ADB" w:rsidP="002D5ADB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Centre:</w:t>
                                    </w:r>
                                  </w:p>
                                  <w:p w:rsidR="002D5ADB" w:rsidRPr="00F70F02" w:rsidRDefault="002D5ADB" w:rsidP="002D5ADB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Participant ID:</w:t>
                                    </w:r>
                                  </w:p>
                                  <w:p w:rsidR="002D5ADB" w:rsidRPr="00F70F02" w:rsidRDefault="002D5ADB" w:rsidP="002D5ADB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Aliquot ID:</w:t>
                                    </w:r>
                                  </w:p>
                                  <w:p w:rsidR="002D5ADB" w:rsidRPr="00F70F02" w:rsidRDefault="002D5ADB" w:rsidP="002D5ADB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ing date:</w:t>
                                    </w:r>
                                  </w:p>
                                  <w:p w:rsidR="002D5ADB" w:rsidRPr="00F70F02" w:rsidRDefault="002D5ADB" w:rsidP="002D5ADB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F70F02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e type:</w:t>
                                    </w:r>
                                  </w:p>
                                  <w:p w:rsidR="002D5ADB" w:rsidRPr="00F70F02" w:rsidRDefault="002D5ADB" w:rsidP="002D5ADB">
                                    <w:pPr>
                                      <w:rPr>
                                        <w:rFonts w:asciiTheme="majorHAnsi" w:hAnsiTheme="maj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40" name="Picture 25" descr="Downloa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800" y="3217"/>
                                  <a:ext cx="1800" cy="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8" o:spid="_x0000_s1026" style="position:absolute;margin-left:48.6pt;margin-top:6.6pt;width:99pt;height:84.75pt;z-index:251659264" coordorigin="1620,1597" coordsize="2339,23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4" o:spid="_x0000_s1027" type="#_x0000_t202" style="position:absolute;left:1620;top:1597;width:2339;height:2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h5K8QA&#10;AADbAAAADwAAAGRycy9kb3ducmV2LnhtbESPT2sCMRTE74LfITzBi9SsWqxujVKEFnvzH/b62Dx3&#10;Fzcv2ySu67c3hYLHYWZ+wyxWralEQ86XlhWMhgkI4szqknMFx8PnywyED8gaK8uk4E4eVstuZ4Gp&#10;tjfeUbMPuYgQ9ikqKEKoUyl9VpBBP7Q1cfTO1hkMUbpcaoe3CDeVHCfJVBosOS4UWNO6oOyyvxoF&#10;s9dN8+O/J9tTNj1X8zB4a75+nVL9XvvxDiJQG57h//ZGK5jM4e9L/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4eSvEAAAA2wAAAA8AAAAAAAAAAAAAAAAAmAIAAGRycy9k&#10;b3ducmV2LnhtbFBLBQYAAAAABAAEAPUAAACJAwAAAAA=&#10;">
                        <v:textbox>
                          <w:txbxContent>
                            <w:p w:rsidR="002D5ADB" w:rsidRPr="00F70F02" w:rsidRDefault="002D5ADB" w:rsidP="002D5ADB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Centre:</w:t>
                              </w:r>
                            </w:p>
                            <w:p w:rsidR="002D5ADB" w:rsidRPr="00F70F02" w:rsidRDefault="002D5ADB" w:rsidP="002D5ADB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nt ID:</w:t>
                              </w:r>
                            </w:p>
                            <w:p w:rsidR="002D5ADB" w:rsidRPr="00F70F02" w:rsidRDefault="002D5ADB" w:rsidP="002D5ADB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Aliquot ID:</w:t>
                              </w:r>
                            </w:p>
                            <w:p w:rsidR="002D5ADB" w:rsidRPr="00F70F02" w:rsidRDefault="002D5ADB" w:rsidP="002D5ADB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ing date:</w:t>
                              </w:r>
                            </w:p>
                            <w:p w:rsidR="002D5ADB" w:rsidRPr="00F70F02" w:rsidRDefault="002D5ADB" w:rsidP="002D5ADB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F70F02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e type:</w:t>
                              </w:r>
                            </w:p>
                            <w:p w:rsidR="002D5ADB" w:rsidRPr="00F70F02" w:rsidRDefault="002D5ADB" w:rsidP="002D5ADB">
                              <w:pPr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5" o:spid="_x0000_s1028" type="#_x0000_t75" alt="Download" style="position:absolute;left:1800;top:3217;width:1800;height: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Tzu/CAAAA2wAAAA8AAABkcnMvZG93bnJldi54bWxET01rAjEQvRf8D2GE3mqiiMhqFBEKaim1&#10;Koq3cTPurt1M1k2q239vDgWPj/c9nja2FDeqfeFYQ7ejQBCnzhScadht39+GIHxANlg6Jg1/5GE6&#10;ab2MMTHuzt9024RMxBD2CWrIQ6gSKX2ak0XfcRVx5M6uthgirDNparzHcFvKnlIDabHg2JBjRfOc&#10;0p/Nr9XwsZ2rlTxc1Od1se6p5mt/Wh73Wr+2m9kIRKAmPMX/7oXR0I/r45f4A+Tk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jk87vwgAAANsAAAAPAAAAAAAAAAAAAAAAAJ8C&#10;AABkcnMvZG93bnJldi54bWxQSwUGAAAAAAQABAD3AAAAjgMAAAAA&#10;">
                        <v:imagedata r:id="rId7" o:title="Download"/>
                      </v:shape>
                    </v:group>
                  </w:pict>
                </mc:Fallback>
              </mc:AlternateContent>
            </w: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619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131445</wp:posOffset>
                      </wp:positionV>
                      <wp:extent cx="1254125" cy="847725"/>
                      <wp:effectExtent l="0" t="0" r="22225" b="28575"/>
                      <wp:wrapNone/>
                      <wp:docPr id="37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4125" cy="847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D5ADB" w:rsidRPr="00F70F02" w:rsidRDefault="002D5ADB" w:rsidP="002D5ADB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Centre:</w:t>
                                  </w:r>
                                </w:p>
                                <w:p w:rsidR="002D5ADB" w:rsidRPr="00F70F02" w:rsidRDefault="002D5ADB" w:rsidP="002D5ADB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Participant ID:</w:t>
                                  </w:r>
                                </w:p>
                                <w:p w:rsidR="002D5ADB" w:rsidRPr="00F70F02" w:rsidRDefault="002D5ADB" w:rsidP="002D5ADB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Aliquot ID:</w:t>
                                  </w:r>
                                </w:p>
                                <w:p w:rsidR="002D5ADB" w:rsidRPr="00F70F02" w:rsidRDefault="002D5ADB" w:rsidP="002D5ADB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ing date:</w:t>
                                  </w:r>
                                </w:p>
                                <w:p w:rsidR="002D5ADB" w:rsidRPr="00F70F02" w:rsidRDefault="002D5ADB" w:rsidP="002D5ADB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F70F02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e type:</w:t>
                                  </w:r>
                                </w:p>
                                <w:p w:rsidR="002D5ADB" w:rsidRPr="00F70F02" w:rsidRDefault="002D5ADB" w:rsidP="002D5ADB">
                                  <w:pPr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7" o:spid="_x0000_s1029" type="#_x0000_t202" style="position:absolute;margin-left:39.85pt;margin-top:10.35pt;width:98.75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">
                      <v:textbox>
                        <w:txbxContent>
                          <w:p w:rsidR="002D5ADB" w:rsidRPr="00F70F02" w:rsidRDefault="002D5ADB" w:rsidP="002D5ADB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Centre:</w:t>
                            </w:r>
                          </w:p>
                          <w:p w:rsidR="002D5ADB" w:rsidRPr="00F70F02" w:rsidRDefault="002D5ADB" w:rsidP="002D5ADB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Participant ID:</w:t>
                            </w:r>
                          </w:p>
                          <w:p w:rsidR="002D5ADB" w:rsidRPr="00F70F02" w:rsidRDefault="002D5ADB" w:rsidP="002D5ADB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Aliquot ID:</w:t>
                            </w:r>
                          </w:p>
                          <w:p w:rsidR="002D5ADB" w:rsidRPr="00F70F02" w:rsidRDefault="002D5ADB" w:rsidP="002D5ADB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ing date:</w:t>
                            </w:r>
                          </w:p>
                          <w:p w:rsidR="002D5ADB" w:rsidRPr="00F70F02" w:rsidRDefault="002D5ADB" w:rsidP="002D5ADB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F70F02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e type:</w:t>
                            </w:r>
                          </w:p>
                          <w:p w:rsidR="002D5ADB" w:rsidRPr="00F70F02" w:rsidRDefault="002D5ADB" w:rsidP="002D5ADB">
                            <w:pP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2D5ADB" w:rsidRPr="0059768C" w:rsidTr="00416823">
        <w:trPr>
          <w:jc w:val="right"/>
        </w:trPr>
        <w:tc>
          <w:tcPr>
            <w:tcW w:w="1384" w:type="dxa"/>
            <w:shd w:val="clear" w:color="auto" w:fill="auto"/>
          </w:tcPr>
          <w:p w:rsidR="002D5ADB" w:rsidRPr="0059768C" w:rsidRDefault="002D5ADB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Freezer</w:t>
            </w:r>
          </w:p>
          <w:p w:rsidR="002D5ADB" w:rsidRPr="0059768C" w:rsidRDefault="002D5ADB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</w:t>
            </w:r>
          </w:p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253" w:type="dxa"/>
            <w:shd w:val="clear" w:color="auto" w:fill="auto"/>
          </w:tcPr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S</w:t>
            </w:r>
            <w:r>
              <w:rPr>
                <w:rFonts w:asciiTheme="majorHAnsi" w:hAnsiTheme="majorHAnsi"/>
                <w:sz w:val="22"/>
                <w:szCs w:val="22"/>
              </w:rPr>
              <w:t>tore aliquots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i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n separate freezers.</w:t>
            </w:r>
          </w:p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Alarm system setup on all freezers.</w:t>
            </w:r>
          </w:p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Biweekly human check. </w:t>
            </w:r>
          </w:p>
        </w:tc>
        <w:tc>
          <w:tcPr>
            <w:tcW w:w="4619" w:type="dxa"/>
            <w:shd w:val="clear" w:color="auto" w:fill="auto"/>
          </w:tcPr>
          <w:p w:rsidR="002D5ADB" w:rsidRPr="0059768C" w:rsidRDefault="002D5ADB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2D5ADB" w:rsidRPr="0059768C" w:rsidRDefault="002D5ADB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Biweekly human check.</w:t>
            </w:r>
          </w:p>
        </w:tc>
      </w:tr>
      <w:tr w:rsidR="002D5ADB" w:rsidRPr="0059768C" w:rsidTr="00416823">
        <w:trPr>
          <w:jc w:val="right"/>
        </w:trPr>
        <w:tc>
          <w:tcPr>
            <w:tcW w:w="1384" w:type="dxa"/>
            <w:shd w:val="clear" w:color="auto" w:fill="auto"/>
          </w:tcPr>
          <w:p w:rsidR="002D5ADB" w:rsidRPr="0059768C" w:rsidRDefault="002D5ADB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ample</w:t>
            </w:r>
          </w:p>
          <w:p w:rsidR="002D5ADB" w:rsidRPr="0059768C" w:rsidRDefault="002D5ADB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ong-term log</w:t>
            </w:r>
          </w:p>
        </w:tc>
        <w:tc>
          <w:tcPr>
            <w:tcW w:w="8872" w:type="dxa"/>
            <w:gridSpan w:val="2"/>
            <w:shd w:val="clear" w:color="auto" w:fill="auto"/>
          </w:tcPr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any freeze-thaw cycles.</w:t>
            </w:r>
          </w:p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change in sample location or consumption.</w:t>
            </w:r>
          </w:p>
          <w:p w:rsidR="002D5ADB" w:rsidRPr="0059768C" w:rsidRDefault="002D5ADB" w:rsidP="002D5ADB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new samples from original aliquots.</w:t>
            </w:r>
          </w:p>
        </w:tc>
      </w:tr>
      <w:tr w:rsidR="002D5ADB" w:rsidRPr="0059768C" w:rsidTr="00416823">
        <w:trPr>
          <w:jc w:val="right"/>
        </w:trPr>
        <w:tc>
          <w:tcPr>
            <w:tcW w:w="1384" w:type="dxa"/>
            <w:shd w:val="clear" w:color="auto" w:fill="auto"/>
          </w:tcPr>
          <w:p w:rsidR="002D5ADB" w:rsidRPr="0059768C" w:rsidRDefault="002D5ADB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 list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data recording</w:t>
            </w:r>
          </w:p>
          <w:p w:rsidR="002D5ADB" w:rsidRPr="0059768C" w:rsidRDefault="002D5ADB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8872" w:type="dxa"/>
            <w:gridSpan w:val="2"/>
            <w:shd w:val="clear" w:color="auto" w:fill="auto"/>
          </w:tcPr>
          <w:p w:rsidR="002D5ADB" w:rsidRPr="0059768C" w:rsidRDefault="002D5ADB" w:rsidP="002D5ADB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ime of last eating/drinking except plain water.</w:t>
            </w:r>
          </w:p>
          <w:p w:rsidR="002D5ADB" w:rsidRPr="0059768C" w:rsidRDefault="002D5ADB" w:rsidP="002D5ADB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Date/time of sample collection.</w:t>
            </w:r>
          </w:p>
          <w:p w:rsidR="002D5ADB" w:rsidRPr="0059768C" w:rsidRDefault="002D5ADB" w:rsidP="002D5ADB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Start time of sample processing.</w:t>
            </w:r>
          </w:p>
          <w:p w:rsidR="002D5ADB" w:rsidRPr="0059768C" w:rsidRDefault="002D5ADB" w:rsidP="002D5ADB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Number/volume/type of aliquots.</w:t>
            </w:r>
          </w:p>
          <w:p w:rsidR="002D5ADB" w:rsidRPr="0059768C" w:rsidRDefault="002D5ADB" w:rsidP="002D5ADB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Date/time aliquot storage.</w:t>
            </w:r>
          </w:p>
          <w:p w:rsidR="002D5ADB" w:rsidRPr="0059768C" w:rsidRDefault="002D5ADB" w:rsidP="002D5ADB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variations or deviations of the sample character.</w:t>
            </w:r>
          </w:p>
          <w:p w:rsidR="002D5ADB" w:rsidRPr="0059768C" w:rsidRDefault="002D5ADB" w:rsidP="002D5ADB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Log of any freeze-thaw of aliquots.</w:t>
            </w:r>
          </w:p>
          <w:p w:rsidR="002D5ADB" w:rsidRPr="0059768C" w:rsidRDefault="002D5ADB" w:rsidP="002D5ADB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Biweekly log of freezer check.</w:t>
            </w:r>
          </w:p>
        </w:tc>
      </w:tr>
    </w:tbl>
    <w:p w:rsidR="00C558E9" w:rsidRDefault="00C558E9">
      <w:bookmarkStart w:id="0" w:name="_GoBack"/>
      <w:bookmarkEnd w:id="0"/>
    </w:p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650D9"/>
    <w:multiLevelType w:val="hybridMultilevel"/>
    <w:tmpl w:val="783AD5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2B41AC0"/>
    <w:multiLevelType w:val="hybridMultilevel"/>
    <w:tmpl w:val="65F60DE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236809"/>
    <w:multiLevelType w:val="hybridMultilevel"/>
    <w:tmpl w:val="AC6AEC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51A86BCC"/>
    <w:multiLevelType w:val="hybridMultilevel"/>
    <w:tmpl w:val="1E50234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ADB"/>
    <w:rsid w:val="00236FC2"/>
    <w:rsid w:val="002D5ADB"/>
    <w:rsid w:val="00A01652"/>
    <w:rsid w:val="00C5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5ADB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5ADB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1</cp:revision>
  <dcterms:created xsi:type="dcterms:W3CDTF">2014-08-07T21:29:00Z</dcterms:created>
  <dcterms:modified xsi:type="dcterms:W3CDTF">2014-08-07T21:29:00Z</dcterms:modified>
</cp:coreProperties>
</file>